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10526" w14:textId="77777777" w:rsidR="009158CF" w:rsidRPr="006615EC" w:rsidRDefault="009158CF" w:rsidP="009158CF">
      <w:pPr>
        <w:pStyle w:val="Heading2"/>
        <w:spacing w:after="24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615EC">
        <w:rPr>
          <w:rFonts w:ascii="Times New Roman" w:hAnsi="Times New Roman" w:cs="Times New Roman"/>
          <w:i/>
          <w:iCs/>
          <w:sz w:val="24"/>
          <w:szCs w:val="24"/>
        </w:rPr>
        <w:t>Appendix 2 - Data Extraction Form for environmental scan (blank)</w:t>
      </w:r>
    </w:p>
    <w:p w14:paraId="46AF5719" w14:textId="77777777" w:rsidR="009158CF" w:rsidRPr="006615EC" w:rsidRDefault="009158CF" w:rsidP="009158CF">
      <w:pPr>
        <w:spacing w:line="480" w:lineRule="auto"/>
        <w:rPr>
          <w:rFonts w:ascii="Times New Roman" w:hAnsi="Times New Roman" w:cs="Times New Roman"/>
          <w:b/>
          <w:noProof/>
          <w:lang w:val="en-GB"/>
        </w:rPr>
      </w:pPr>
      <w:r w:rsidRPr="006615EC">
        <w:rPr>
          <w:rFonts w:ascii="Times New Roman" w:hAnsi="Times New Roman" w:cs="Times New Roman"/>
          <w:b/>
          <w:noProof/>
          <w:lang w:val="en-GB"/>
        </w:rPr>
        <w:t xml:space="preserve">Program curricula and websites </w:t>
      </w:r>
    </w:p>
    <w:p w14:paraId="4FAD412F" w14:textId="77777777" w:rsidR="009158CF" w:rsidRPr="006615EC" w:rsidRDefault="009158CF" w:rsidP="009158CF">
      <w:pPr>
        <w:spacing w:line="480" w:lineRule="auto"/>
        <w:rPr>
          <w:rFonts w:ascii="Times New Roman" w:hAnsi="Times New Roman" w:cs="Times New Roman"/>
          <w:b/>
        </w:rPr>
      </w:pPr>
    </w:p>
    <w:p w14:paraId="44AA7F84" w14:textId="77777777" w:rsidR="009158CF" w:rsidRPr="006615EC" w:rsidRDefault="009158CF" w:rsidP="009158CF">
      <w:pPr>
        <w:spacing w:line="480" w:lineRule="auto"/>
        <w:rPr>
          <w:rFonts w:ascii="Times New Roman" w:hAnsi="Times New Roman" w:cs="Times New Roman"/>
          <w:b/>
          <w:noProof/>
          <w:lang w:val="en-GB"/>
        </w:rPr>
      </w:pPr>
      <w:r w:rsidRPr="006615EC">
        <w:rPr>
          <w:rFonts w:ascii="Times New Roman" w:hAnsi="Times New Roman" w:cs="Times New Roman"/>
          <w:b/>
          <w:noProof/>
          <w:lang w:val="en-GB"/>
        </w:rPr>
        <w:t>Environmental Scan Data Extraction Form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48"/>
        <w:gridCol w:w="4111"/>
      </w:tblGrid>
      <w:tr w:rsidR="009158CF" w:rsidRPr="006615EC" w14:paraId="05548EB0" w14:textId="77777777" w:rsidTr="001812BB">
        <w:tc>
          <w:tcPr>
            <w:tcW w:w="4248" w:type="dxa"/>
          </w:tcPr>
          <w:p w14:paraId="5BEAC3D1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noProof/>
              </w:rPr>
              <w:t>ID no. (as assigned in Covidence)</w:t>
            </w:r>
          </w:p>
        </w:tc>
        <w:tc>
          <w:tcPr>
            <w:tcW w:w="4111" w:type="dxa"/>
          </w:tcPr>
          <w:p w14:paraId="58671319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7E01D327" w14:textId="77777777" w:rsidTr="001812BB">
        <w:tc>
          <w:tcPr>
            <w:tcW w:w="4248" w:type="dxa"/>
          </w:tcPr>
          <w:p w14:paraId="17F298EF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noProof/>
              </w:rPr>
              <w:t>Name of the program:</w:t>
            </w:r>
          </w:p>
        </w:tc>
        <w:tc>
          <w:tcPr>
            <w:tcW w:w="4111" w:type="dxa"/>
          </w:tcPr>
          <w:p w14:paraId="50E1B5A1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159724B9" w14:textId="77777777" w:rsidTr="001812BB">
        <w:tc>
          <w:tcPr>
            <w:tcW w:w="4248" w:type="dxa"/>
          </w:tcPr>
          <w:p w14:paraId="270E6E10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noProof/>
              </w:rPr>
              <w:t>Country of program:</w:t>
            </w:r>
          </w:p>
        </w:tc>
        <w:tc>
          <w:tcPr>
            <w:tcW w:w="4111" w:type="dxa"/>
          </w:tcPr>
          <w:p w14:paraId="6FA12F0E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089D4492" w14:textId="77777777" w:rsidTr="001812BB">
        <w:tc>
          <w:tcPr>
            <w:tcW w:w="4248" w:type="dxa"/>
          </w:tcPr>
          <w:p w14:paraId="6268919D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noProof/>
              </w:rPr>
              <w:t>City of program (if stated. More important for Canadian programs)</w:t>
            </w:r>
          </w:p>
        </w:tc>
        <w:tc>
          <w:tcPr>
            <w:tcW w:w="4111" w:type="dxa"/>
          </w:tcPr>
          <w:p w14:paraId="60A72E04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06D4ABE0" w14:textId="77777777" w:rsidTr="001812BB">
        <w:tc>
          <w:tcPr>
            <w:tcW w:w="4248" w:type="dxa"/>
          </w:tcPr>
          <w:p w14:paraId="145C44D9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noProof/>
              </w:rPr>
              <w:t xml:space="preserve">Year of commencement of program (if available): </w:t>
            </w:r>
          </w:p>
        </w:tc>
        <w:tc>
          <w:tcPr>
            <w:tcW w:w="4111" w:type="dxa"/>
          </w:tcPr>
          <w:p w14:paraId="32C9E7F7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6E3138CA" w14:textId="77777777" w:rsidTr="001812BB">
        <w:tc>
          <w:tcPr>
            <w:tcW w:w="4248" w:type="dxa"/>
          </w:tcPr>
          <w:p w14:paraId="27D26C3F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noProof/>
              </w:rPr>
              <w:t>Data extraction completed by:</w:t>
            </w:r>
          </w:p>
        </w:tc>
        <w:tc>
          <w:tcPr>
            <w:tcW w:w="4111" w:type="dxa"/>
          </w:tcPr>
          <w:p w14:paraId="4E8F6562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</w:tbl>
    <w:p w14:paraId="715C9591" w14:textId="77777777" w:rsidR="009158CF" w:rsidRPr="006615EC" w:rsidRDefault="009158CF" w:rsidP="009158CF">
      <w:pPr>
        <w:spacing w:line="480" w:lineRule="auto"/>
        <w:rPr>
          <w:rFonts w:ascii="Times New Roman" w:hAnsi="Times New Roman" w:cs="Times New Roman"/>
          <w:noProof/>
          <w:lang w:val="en-GB"/>
        </w:rPr>
      </w:pPr>
    </w:p>
    <w:p w14:paraId="07E2C301" w14:textId="77777777" w:rsidR="009158CF" w:rsidRPr="006615EC" w:rsidRDefault="009158CF" w:rsidP="009158CF">
      <w:pPr>
        <w:spacing w:line="480" w:lineRule="auto"/>
        <w:rPr>
          <w:rFonts w:ascii="Times New Roman" w:hAnsi="Times New Roman" w:cs="Times New Roman"/>
          <w:b/>
          <w:noProof/>
          <w:u w:val="single"/>
          <w:lang w:val="en-GB"/>
        </w:rPr>
      </w:pPr>
      <w:r w:rsidRPr="006615EC">
        <w:rPr>
          <w:rFonts w:ascii="Times New Roman" w:hAnsi="Times New Roman" w:cs="Times New Roman"/>
          <w:b/>
          <w:noProof/>
          <w:u w:val="single"/>
          <w:lang w:val="en-GB"/>
        </w:rPr>
        <w:t>Summary Not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359"/>
      </w:tblGrid>
      <w:tr w:rsidR="009158CF" w:rsidRPr="006615EC" w14:paraId="71D8D9B4" w14:textId="77777777" w:rsidTr="001812BB">
        <w:tc>
          <w:tcPr>
            <w:tcW w:w="8359" w:type="dxa"/>
          </w:tcPr>
          <w:p w14:paraId="215FC36C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</w:tbl>
    <w:p w14:paraId="2724B592" w14:textId="77777777" w:rsidR="009158CF" w:rsidRPr="006615EC" w:rsidRDefault="009158CF" w:rsidP="009158CF">
      <w:pPr>
        <w:spacing w:line="480" w:lineRule="auto"/>
        <w:rPr>
          <w:rFonts w:ascii="Times New Roman" w:hAnsi="Times New Roman" w:cs="Times New Roman"/>
          <w:noProof/>
          <w:lang w:val="en-GB"/>
        </w:rPr>
      </w:pPr>
    </w:p>
    <w:p w14:paraId="46565A29" w14:textId="77777777" w:rsidR="009158CF" w:rsidRPr="006615EC" w:rsidRDefault="009158CF" w:rsidP="009158CF">
      <w:pPr>
        <w:spacing w:line="480" w:lineRule="auto"/>
        <w:rPr>
          <w:rFonts w:ascii="Times New Roman" w:hAnsi="Times New Roman" w:cs="Times New Roman"/>
          <w:b/>
          <w:noProof/>
          <w:u w:val="single"/>
          <w:lang w:val="en-GB"/>
        </w:rPr>
      </w:pPr>
      <w:r w:rsidRPr="006615EC">
        <w:rPr>
          <w:rFonts w:ascii="Times New Roman" w:hAnsi="Times New Roman" w:cs="Times New Roman"/>
          <w:b/>
          <w:noProof/>
          <w:u w:val="single"/>
          <w:lang w:val="en-GB"/>
        </w:rPr>
        <w:t>Program Descrip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03"/>
        <w:gridCol w:w="4156"/>
      </w:tblGrid>
      <w:tr w:rsidR="009158CF" w:rsidRPr="006615EC" w14:paraId="20F373D4" w14:textId="77777777" w:rsidTr="001812BB">
        <w:tc>
          <w:tcPr>
            <w:tcW w:w="4203" w:type="dxa"/>
          </w:tcPr>
          <w:p w14:paraId="79CDB29B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>Theory:</w:t>
            </w:r>
            <w:r w:rsidRPr="006615EC">
              <w:rPr>
                <w:noProof/>
              </w:rPr>
              <w:t xml:space="preserve"> Describe the educational theory(ies), concept or training approach used in this program</w:t>
            </w:r>
          </w:p>
        </w:tc>
        <w:tc>
          <w:tcPr>
            <w:tcW w:w="4156" w:type="dxa"/>
          </w:tcPr>
          <w:p w14:paraId="6349CABC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1FA37BEB" w14:textId="77777777" w:rsidTr="001812BB">
        <w:tc>
          <w:tcPr>
            <w:tcW w:w="4203" w:type="dxa"/>
          </w:tcPr>
          <w:p w14:paraId="36AF4436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>Learning objectives:</w:t>
            </w:r>
            <w:r w:rsidRPr="006615EC">
              <w:rPr>
                <w:noProof/>
              </w:rPr>
              <w:t xml:space="preserve"> Describe the learning objectives for all groups involved in the program</w:t>
            </w:r>
          </w:p>
        </w:tc>
        <w:tc>
          <w:tcPr>
            <w:tcW w:w="4156" w:type="dxa"/>
          </w:tcPr>
          <w:p w14:paraId="7CD8AE4B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2708BBC3" w14:textId="77777777" w:rsidTr="001812BB">
        <w:tc>
          <w:tcPr>
            <w:tcW w:w="4203" w:type="dxa"/>
          </w:tcPr>
          <w:p w14:paraId="5DD5A5D5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>Target audience:</w:t>
            </w:r>
            <w:r w:rsidRPr="006615EC">
              <w:rPr>
                <w:noProof/>
              </w:rPr>
              <w:t xml:space="preserve"> Describe the audience the program is targeted at.</w:t>
            </w:r>
          </w:p>
        </w:tc>
        <w:tc>
          <w:tcPr>
            <w:tcW w:w="4156" w:type="dxa"/>
          </w:tcPr>
          <w:p w14:paraId="6847D6CF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037E8FEF" w14:textId="77777777" w:rsidTr="001812BB">
        <w:tc>
          <w:tcPr>
            <w:tcW w:w="4203" w:type="dxa"/>
          </w:tcPr>
          <w:p w14:paraId="1517E549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lastRenderedPageBreak/>
              <w:t>Level of training:</w:t>
            </w:r>
            <w:r w:rsidRPr="006615EC">
              <w:rPr>
                <w:noProof/>
              </w:rPr>
              <w:t xml:space="preserve"> (i.e., undergraduate, masters,  doctoral level and professional certificates) indicate all that apply</w:t>
            </w:r>
          </w:p>
        </w:tc>
        <w:tc>
          <w:tcPr>
            <w:tcW w:w="4156" w:type="dxa"/>
          </w:tcPr>
          <w:p w14:paraId="50C3D2E6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28B03D8D" w14:textId="77777777" w:rsidTr="001812BB">
        <w:tc>
          <w:tcPr>
            <w:tcW w:w="4203" w:type="dxa"/>
          </w:tcPr>
          <w:p w14:paraId="29647727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noProof/>
              </w:rPr>
              <w:t>Funding reported (if any)</w:t>
            </w:r>
          </w:p>
        </w:tc>
        <w:tc>
          <w:tcPr>
            <w:tcW w:w="4156" w:type="dxa"/>
          </w:tcPr>
          <w:p w14:paraId="0E3BD6E8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09846D7B" w14:textId="77777777" w:rsidTr="001812BB">
        <w:tc>
          <w:tcPr>
            <w:tcW w:w="4203" w:type="dxa"/>
          </w:tcPr>
          <w:p w14:paraId="0C3617B4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noProof/>
              </w:rPr>
              <w:t>Partners (i.e., public and private sector partners reported (if any)).</w:t>
            </w:r>
          </w:p>
        </w:tc>
        <w:tc>
          <w:tcPr>
            <w:tcW w:w="4156" w:type="dxa"/>
          </w:tcPr>
          <w:p w14:paraId="123800D4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56EDF841" w14:textId="77777777" w:rsidTr="001812BB">
        <w:tc>
          <w:tcPr>
            <w:tcW w:w="4203" w:type="dxa"/>
          </w:tcPr>
          <w:p w14:paraId="3868BE75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>Materials:</w:t>
            </w:r>
            <w:r w:rsidRPr="006615EC">
              <w:rPr>
                <w:noProof/>
              </w:rPr>
              <w:t xml:space="preserve"> Describe the educational materials used in the program. </w:t>
            </w:r>
          </w:p>
        </w:tc>
        <w:tc>
          <w:tcPr>
            <w:tcW w:w="4156" w:type="dxa"/>
          </w:tcPr>
          <w:p w14:paraId="255F5FE1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1034D5DA" w14:textId="77777777" w:rsidTr="001812BB">
        <w:tc>
          <w:tcPr>
            <w:tcW w:w="4203" w:type="dxa"/>
          </w:tcPr>
          <w:p w14:paraId="0259B454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 xml:space="preserve">Materials: </w:t>
            </w:r>
            <w:r w:rsidRPr="006615EC">
              <w:rPr>
                <w:noProof/>
              </w:rPr>
              <w:t>Describe the technologies are focused on in the training program. Indicate all that apply.</w:t>
            </w:r>
          </w:p>
        </w:tc>
        <w:tc>
          <w:tcPr>
            <w:tcW w:w="4156" w:type="dxa"/>
          </w:tcPr>
          <w:p w14:paraId="46679E68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3C7C8CBF" w14:textId="77777777" w:rsidTr="001812BB">
        <w:tc>
          <w:tcPr>
            <w:tcW w:w="4203" w:type="dxa"/>
          </w:tcPr>
          <w:p w14:paraId="55FCBD0C" w14:textId="77777777" w:rsidR="009158CF" w:rsidRPr="006615EC" w:rsidRDefault="009158CF" w:rsidP="001812BB">
            <w:pPr>
              <w:spacing w:line="480" w:lineRule="auto"/>
              <w:rPr>
                <w:b/>
                <w:bCs/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 xml:space="preserve">Materials: </w:t>
            </w:r>
            <w:r w:rsidRPr="006615EC">
              <w:rPr>
                <w:noProof/>
              </w:rPr>
              <w:t>Describe the public health domains considered in the training programs. Indicate all that apply.</w:t>
            </w:r>
          </w:p>
        </w:tc>
        <w:tc>
          <w:tcPr>
            <w:tcW w:w="4156" w:type="dxa"/>
          </w:tcPr>
          <w:p w14:paraId="5BED5FAE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22089184" w14:textId="77777777" w:rsidTr="001812BB">
        <w:tc>
          <w:tcPr>
            <w:tcW w:w="4203" w:type="dxa"/>
          </w:tcPr>
          <w:p w14:paraId="113062DE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>Educational strategies:</w:t>
            </w:r>
            <w:r w:rsidRPr="006615EC">
              <w:rPr>
                <w:noProof/>
              </w:rPr>
              <w:t xml:space="preserve"> Describe the teaching and learning strategies used (e.g., tutorials, lectures, online modules, on-the-job training/internships)</w:t>
            </w:r>
          </w:p>
        </w:tc>
        <w:tc>
          <w:tcPr>
            <w:tcW w:w="4156" w:type="dxa"/>
          </w:tcPr>
          <w:p w14:paraId="084D8C35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65D104AC" w14:textId="77777777" w:rsidTr="001812BB">
        <w:tc>
          <w:tcPr>
            <w:tcW w:w="4203" w:type="dxa"/>
          </w:tcPr>
          <w:p w14:paraId="3DC33AA3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>Instructors:</w:t>
            </w:r>
            <w:r w:rsidRPr="006615EC">
              <w:rPr>
                <w:noProof/>
              </w:rPr>
              <w:t xml:space="preserve"> Describe the professional disciplines involved in the design, delivery and evaluation (if any) of the training program.</w:t>
            </w:r>
          </w:p>
        </w:tc>
        <w:tc>
          <w:tcPr>
            <w:tcW w:w="4156" w:type="dxa"/>
          </w:tcPr>
          <w:p w14:paraId="05AD5636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7E8EAD1A" w14:textId="77777777" w:rsidTr="001812BB">
        <w:tc>
          <w:tcPr>
            <w:tcW w:w="4203" w:type="dxa"/>
          </w:tcPr>
          <w:p w14:paraId="1EAD1706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>Instructors:</w:t>
            </w:r>
            <w:r w:rsidRPr="006615EC">
              <w:rPr>
                <w:noProof/>
              </w:rPr>
              <w:t xml:space="preserve"> (If more than one professional discipline involved) Describe the type of collaborations and extent of the collaborations.</w:t>
            </w:r>
          </w:p>
        </w:tc>
        <w:tc>
          <w:tcPr>
            <w:tcW w:w="4156" w:type="dxa"/>
          </w:tcPr>
          <w:p w14:paraId="7159012A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5E996C3C" w14:textId="77777777" w:rsidTr="001812BB">
        <w:tc>
          <w:tcPr>
            <w:tcW w:w="4203" w:type="dxa"/>
          </w:tcPr>
          <w:p w14:paraId="4293C099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 xml:space="preserve">Delivery: </w:t>
            </w:r>
            <w:r w:rsidRPr="006615EC">
              <w:rPr>
                <w:noProof/>
              </w:rPr>
              <w:t xml:space="preserve">Descriptve the modes of delivery of course materials (e.g. face-to-face, internet or independent study package) of the educational </w:t>
            </w:r>
            <w:r w:rsidRPr="006615EC">
              <w:rPr>
                <w:noProof/>
              </w:rPr>
              <w:lastRenderedPageBreak/>
              <w:t>intervention. Is the material provided individually or in a group and what is the ratio of learners to instructors?</w:t>
            </w:r>
          </w:p>
        </w:tc>
        <w:tc>
          <w:tcPr>
            <w:tcW w:w="4156" w:type="dxa"/>
          </w:tcPr>
          <w:p w14:paraId="395074B1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1BFCFFA0" w14:textId="77777777" w:rsidTr="001812BB">
        <w:tc>
          <w:tcPr>
            <w:tcW w:w="4203" w:type="dxa"/>
          </w:tcPr>
          <w:p w14:paraId="3EDA3401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 xml:space="preserve">Environment: </w:t>
            </w:r>
            <w:r w:rsidRPr="006615EC">
              <w:rPr>
                <w:noProof/>
              </w:rPr>
              <w:t>Describe the physical or virtual spaces where learning occurred.</w:t>
            </w:r>
          </w:p>
        </w:tc>
        <w:tc>
          <w:tcPr>
            <w:tcW w:w="4156" w:type="dxa"/>
          </w:tcPr>
          <w:p w14:paraId="5409EE04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1C06BE7E" w14:textId="77777777" w:rsidTr="001812BB">
        <w:tc>
          <w:tcPr>
            <w:tcW w:w="4203" w:type="dxa"/>
          </w:tcPr>
          <w:p w14:paraId="53E74D61" w14:textId="77777777" w:rsidR="009158CF" w:rsidRPr="006615EC" w:rsidRDefault="009158CF" w:rsidP="001812BB">
            <w:pPr>
              <w:spacing w:line="480" w:lineRule="auto"/>
              <w:rPr>
                <w:b/>
                <w:bCs/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>Duration</w:t>
            </w:r>
            <w:r w:rsidRPr="006615EC">
              <w:rPr>
                <w:noProof/>
              </w:rPr>
              <w:t xml:space="preserve"> of training program (in years)</w:t>
            </w:r>
          </w:p>
        </w:tc>
        <w:tc>
          <w:tcPr>
            <w:tcW w:w="4156" w:type="dxa"/>
          </w:tcPr>
          <w:p w14:paraId="6B905B2D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  <w:tr w:rsidR="009158CF" w:rsidRPr="006615EC" w14:paraId="23316E9A" w14:textId="77777777" w:rsidTr="001812BB">
        <w:tc>
          <w:tcPr>
            <w:tcW w:w="4203" w:type="dxa"/>
          </w:tcPr>
          <w:p w14:paraId="49C6A5E4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  <w:r w:rsidRPr="006615EC">
              <w:rPr>
                <w:b/>
                <w:bCs/>
                <w:noProof/>
              </w:rPr>
              <w:t xml:space="preserve">Changes: </w:t>
            </w:r>
            <w:r w:rsidRPr="006615EC">
              <w:rPr>
                <w:noProof/>
              </w:rPr>
              <w:t>Are there any changes reported by the program in response to students’ needs or to the context?</w:t>
            </w:r>
          </w:p>
        </w:tc>
        <w:tc>
          <w:tcPr>
            <w:tcW w:w="4156" w:type="dxa"/>
          </w:tcPr>
          <w:p w14:paraId="64D6E58E" w14:textId="77777777" w:rsidR="009158CF" w:rsidRPr="006615EC" w:rsidRDefault="009158CF" w:rsidP="001812BB">
            <w:pPr>
              <w:spacing w:line="480" w:lineRule="auto"/>
              <w:rPr>
                <w:noProof/>
                <w:sz w:val="24"/>
                <w:szCs w:val="24"/>
              </w:rPr>
            </w:pPr>
          </w:p>
        </w:tc>
      </w:tr>
    </w:tbl>
    <w:p w14:paraId="3A6CC0A5" w14:textId="77777777" w:rsidR="009158CF" w:rsidRPr="006615EC" w:rsidRDefault="009158CF" w:rsidP="009158CF">
      <w:pPr>
        <w:pStyle w:val="Heading2"/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38932FAC" w14:textId="77777777" w:rsidR="00C10D95" w:rsidRDefault="00C10D95"/>
    <w:sectPr w:rsidR="00C10D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8CF"/>
    <w:rsid w:val="0011582D"/>
    <w:rsid w:val="00116CF4"/>
    <w:rsid w:val="00130876"/>
    <w:rsid w:val="001622B2"/>
    <w:rsid w:val="00304495"/>
    <w:rsid w:val="003D3917"/>
    <w:rsid w:val="007755EA"/>
    <w:rsid w:val="009158CF"/>
    <w:rsid w:val="00920DDB"/>
    <w:rsid w:val="00980806"/>
    <w:rsid w:val="00C10D95"/>
    <w:rsid w:val="00CA475A"/>
    <w:rsid w:val="00E46A35"/>
    <w:rsid w:val="00E670F3"/>
    <w:rsid w:val="00E76D18"/>
    <w:rsid w:val="00EB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6F9A8"/>
  <w15:chartTrackingRefBased/>
  <w15:docId w15:val="{0BFCA5AB-BC69-5B4A-9FDA-49428C43E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8CF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8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8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8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8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8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8C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8C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8C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8C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5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8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915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8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915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8CF"/>
    <w:pPr>
      <w:spacing w:before="160" w:after="160" w:line="278" w:lineRule="auto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915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8CF"/>
    <w:pPr>
      <w:spacing w:after="160" w:line="278" w:lineRule="auto"/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915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8C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158C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5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oghosa Iyamu</dc:creator>
  <cp:keywords/>
  <dc:description/>
  <cp:lastModifiedBy>Ihoghosa Iyamu</cp:lastModifiedBy>
  <cp:revision>1</cp:revision>
  <dcterms:created xsi:type="dcterms:W3CDTF">2025-02-24T23:26:00Z</dcterms:created>
  <dcterms:modified xsi:type="dcterms:W3CDTF">2025-02-24T23:26:00Z</dcterms:modified>
</cp:coreProperties>
</file>